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7"/>
        <w:gridCol w:w="8121"/>
        <w:gridCol w:w="1140"/>
        <w:gridCol w:w="1140"/>
        <w:gridCol w:w="1140"/>
        <w:gridCol w:w="1140"/>
        <w:gridCol w:w="1140"/>
        <w:gridCol w:w="1140"/>
      </w:tblGrid>
      <w:tr w:rsidR="00DE28CE" w:rsidRPr="0069318C" w14:paraId="344301D3" w14:textId="77777777" w:rsidTr="001F7170">
        <w:trPr>
          <w:trHeight w:val="850"/>
        </w:trPr>
        <w:tc>
          <w:tcPr>
            <w:tcW w:w="1539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2E6D41" w14:textId="5EEC5A35" w:rsidR="00DE28CE" w:rsidRDefault="00DE28CE" w:rsidP="00DE28CE">
            <w:pPr>
              <w:widowControl/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Appendix</w:t>
            </w:r>
            <w:r w:rsidR="008034FD">
              <w:rPr>
                <w:rFonts w:ascii="Cambria" w:hAnsi="Cambria" w:hint="eastAsia"/>
                <w:color w:val="000000"/>
              </w:rPr>
              <w:t xml:space="preserve"> </w:t>
            </w:r>
            <w:r>
              <w:rPr>
                <w:rFonts w:ascii="Cambria" w:hAnsi="Cambria" w:hint="eastAsia"/>
                <w:color w:val="000000"/>
              </w:rPr>
              <w:t>3</w:t>
            </w:r>
            <w:r w:rsidR="008034FD">
              <w:rPr>
                <w:rFonts w:ascii="Cambria" w:hAnsi="Cambria" w:hint="eastAsia"/>
                <w:color w:val="000000"/>
              </w:rPr>
              <w:t>:</w:t>
            </w:r>
            <w:r>
              <w:rPr>
                <w:rFonts w:ascii="Cambria" w:hAnsi="Cambria"/>
                <w:color w:val="000000"/>
              </w:rPr>
              <w:t xml:space="preserve"> The Consensus on Exercise Reporting Template (CERT) checklist with detailed description among exercise prescription apps (n=6, 2024)</w:t>
            </w:r>
          </w:p>
          <w:p w14:paraId="65ACE110" w14:textId="77777777" w:rsidR="00DE28CE" w:rsidRPr="00DE28CE" w:rsidRDefault="00DE28CE" w:rsidP="00DE28C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9318C" w:rsidRPr="0069318C" w14:paraId="1168E8BE" w14:textId="77777777" w:rsidTr="00DE28CE">
        <w:trPr>
          <w:trHeight w:val="850"/>
        </w:trPr>
        <w:tc>
          <w:tcPr>
            <w:tcW w:w="8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E82CA4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Item descriptio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55C4E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hysiAPP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B2F62D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edbridge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GO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AEE05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Wibbi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A0F36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hab Guru Clien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16327A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rackactive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pro-patient app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9B6470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elehab</w:t>
            </w:r>
            <w:proofErr w:type="spellEnd"/>
          </w:p>
        </w:tc>
      </w:tr>
      <w:tr w:rsidR="0069318C" w:rsidRPr="0069318C" w14:paraId="725A43FB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8284" w14:textId="77777777" w:rsidR="0069318C" w:rsidRPr="0069318C" w:rsidRDefault="0069318C" w:rsidP="0069318C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ABF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DEEE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237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0969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F84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B4A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625A01C0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E1CF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WHAT: materia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6BC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D098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112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5537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EF3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7283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73029717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20DC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40EA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Detailed description of the type of exercise equipment (e.g. weights, exercise equipment such as machines, treadmill, bicycle ergometer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etc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1366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E0F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EE7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8A5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2465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2E2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47509A34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3B4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WHO: provi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D841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F7B4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6FCE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339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D89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E86E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669A831B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995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F11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tailed description of the qualifications, teaching/supervising expertise, and/or training undertaken by the exercise instru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6EF2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1C3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762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4A0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CD4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326F6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692D709E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4978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HOW: delive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AF8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77F4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D3A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E1C3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F5F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F5C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5EBFF29F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519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C350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whether exercises are performed individually or in a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8E4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3F2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1463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E38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3392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4D5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666BA015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ACC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13C05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whether exercises are supervised or unsupervised and how they are delive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55D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2AF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1EE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3CF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CC0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5C4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529B7EE9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229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CAD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tailed description of how adherence to exercise is measured and repor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398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C17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9D2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312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387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A152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0A0F5740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8C5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657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tailed description of motivation strateg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2B8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A51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24A2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3C27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8124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908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151C3FE0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2DB5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7A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5437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tailed description of the decision rule(s) for determining exercise progres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BF1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7C0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C155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C61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ABD5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D78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5CCB0C12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2D51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7B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7E6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tailed description of how the exercise program was progres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FB21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118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618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563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AF2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54A9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59844500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AF57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AC4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Detailed description of each exercise to enable replication (e.g. photographs, </w:t>
            </w:r>
            <w:proofErr w:type="gram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illustrations ,</w:t>
            </w:r>
            <w:proofErr w:type="gram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 video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etc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00F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40E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903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C98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0C66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5C0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0FFA09E9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E88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EFC9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Detailed description of any home program component (e.g. other exercises, stretching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etc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D812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138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74C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27F3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6275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D96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1F9E9E46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E4E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EAD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Describe whether there are any non-exercise components (e.g. education, cognitive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 therapy, massage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etc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B09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6812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64D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428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49D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9FFF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30EF5CB5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A59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7A9B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the type and number of adverse events that occurred during exerci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639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D5E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5BE6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4373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632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8B5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05BEAFCB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513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lastRenderedPageBreak/>
              <w:t>WHERE: lo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6D12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06F4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C06B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936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8C2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4A1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56131FE6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C001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EE95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the setting in which the exercises are perform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ACA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A3C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5E0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46B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5EE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92E5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5E7C74B9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AA0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WHEN, HOW MUCH: do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89F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A3DF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909A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680B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850D3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9EF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12EBFAEA" w14:textId="77777777" w:rsidTr="00DE28CE">
        <w:trPr>
          <w:trHeight w:val="9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B4D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BCC9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Detailed description of the exercise intervention including, but not limited to, number of exercise repetitions/sets/sessions, session duration, intervention/program duration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et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227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18F5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2DC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A6D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E3E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4E9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46D71E02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8BA0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TAILORING:what</w:t>
            </w:r>
            <w:proofErr w:type="spellEnd"/>
            <w:proofErr w:type="gramEnd"/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, h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1779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4617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B5A0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89B9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6CC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D23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6395544A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1C0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4A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0DB5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whether the exercises are generic (one size fits all) or tailored whether tailored to the individu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AD33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4C35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3616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E9F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C94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72A2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4598E3FB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97D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4B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D23A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tailed description of how exercises are tailored to the individu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C5E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DA2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02A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C39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9E2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E78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1B8F60E7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DCCB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90B9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 xml:space="preserve">Describe the decision rule for determining the starting level at which people commence an exercise program (such as beginner, intermediate, advanced </w:t>
            </w:r>
            <w:proofErr w:type="spellStart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etc</w:t>
            </w:r>
            <w:proofErr w:type="spellEnd"/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BAB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831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8CBB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9C27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632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9B7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723DBD14" w14:textId="77777777" w:rsidTr="00DE28CE">
        <w:trPr>
          <w:trHeight w:val="30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3FA1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HOW WELL: planned, actu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E8CB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7D66" w14:textId="77777777" w:rsidR="0069318C" w:rsidRPr="0069318C" w:rsidRDefault="0069318C" w:rsidP="0069318C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A119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1D4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83B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8874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318C" w:rsidRPr="0069318C" w14:paraId="38EE85CA" w14:textId="77777777" w:rsidTr="00DE28CE">
        <w:trPr>
          <w:trHeight w:val="60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9A8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6A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2D6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how adherence or fidelity to the exercise intervention is assessed/measu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5B4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6A1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F64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26BE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0C08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F73E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9318C" w:rsidRPr="0069318C" w14:paraId="3615FC93" w14:textId="77777777" w:rsidTr="00DE28CE">
        <w:trPr>
          <w:trHeight w:val="300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F6F8C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6B</w:t>
            </w:r>
          </w:p>
        </w:tc>
        <w:tc>
          <w:tcPr>
            <w:tcW w:w="8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72D8A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color w:val="000000"/>
                <w:kern w:val="0"/>
                <w14:ligatures w14:val="none"/>
              </w:rPr>
              <w:t>Describe the extent to which the intervention was delivered as plann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B059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322E3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E49EA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65BC4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B4C29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5B88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9318C" w:rsidRPr="0069318C" w14:paraId="65734DA2" w14:textId="77777777" w:rsidTr="00DE28CE">
        <w:trPr>
          <w:trHeight w:val="310"/>
        </w:trPr>
        <w:tc>
          <w:tcPr>
            <w:tcW w:w="85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56D7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</w:pPr>
            <w:r w:rsidRPr="0069318C">
              <w:rPr>
                <w:rFonts w:ascii="Cambria" w:eastAsia="新細明體" w:hAnsi="Cambria" w:cs="新細明體"/>
                <w:b/>
                <w:bCs/>
                <w:color w:val="000000"/>
                <w:kern w:val="0"/>
                <w14:ligatures w14:val="none"/>
              </w:rPr>
              <w:t>Total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1B3BD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6B3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23212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BCE4FD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97A60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A51F" w14:textId="77777777" w:rsidR="0069318C" w:rsidRPr="0069318C" w:rsidRDefault="0069318C" w:rsidP="0069318C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69318C" w:rsidRPr="0069318C" w14:paraId="084EB717" w14:textId="77777777" w:rsidTr="00DE28CE">
        <w:trPr>
          <w:trHeight w:val="290"/>
        </w:trPr>
        <w:tc>
          <w:tcPr>
            <w:tcW w:w="4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229C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81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7D95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09ED6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4C2F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9C1D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D3E3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6CA8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1D8E" w14:textId="77777777" w:rsidR="0069318C" w:rsidRPr="0069318C" w:rsidRDefault="0069318C" w:rsidP="0069318C">
            <w:pPr>
              <w:widowControl/>
              <w:spacing w:after="0" w:line="240" w:lineRule="auto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69318C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</w:tbl>
    <w:p w14:paraId="64024B34" w14:textId="77777777" w:rsidR="0064070E" w:rsidRDefault="0064070E"/>
    <w:sectPr w:rsidR="0064070E" w:rsidSect="0069318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60F45" w14:textId="77777777" w:rsidR="005C4324" w:rsidRDefault="005C4324" w:rsidP="00DE28CE">
      <w:pPr>
        <w:spacing w:after="0" w:line="240" w:lineRule="auto"/>
      </w:pPr>
      <w:r>
        <w:separator/>
      </w:r>
    </w:p>
  </w:endnote>
  <w:endnote w:type="continuationSeparator" w:id="0">
    <w:p w14:paraId="7F139804" w14:textId="77777777" w:rsidR="005C4324" w:rsidRDefault="005C4324" w:rsidP="00DE2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5278A" w14:textId="77777777" w:rsidR="005C4324" w:rsidRDefault="005C4324" w:rsidP="00DE28CE">
      <w:pPr>
        <w:spacing w:after="0" w:line="240" w:lineRule="auto"/>
      </w:pPr>
      <w:r>
        <w:separator/>
      </w:r>
    </w:p>
  </w:footnote>
  <w:footnote w:type="continuationSeparator" w:id="0">
    <w:p w14:paraId="1DE56187" w14:textId="77777777" w:rsidR="005C4324" w:rsidRDefault="005C4324" w:rsidP="00DE2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8C"/>
    <w:rsid w:val="001D2B59"/>
    <w:rsid w:val="001F2FC3"/>
    <w:rsid w:val="005C4324"/>
    <w:rsid w:val="0064070E"/>
    <w:rsid w:val="0069318C"/>
    <w:rsid w:val="008034FD"/>
    <w:rsid w:val="008B324B"/>
    <w:rsid w:val="00A67BEE"/>
    <w:rsid w:val="00B34D64"/>
    <w:rsid w:val="00BD16AA"/>
    <w:rsid w:val="00D65606"/>
    <w:rsid w:val="00DE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232E6"/>
  <w15:chartTrackingRefBased/>
  <w15:docId w15:val="{1160EBDB-C5ED-4BA3-B165-3C39B4286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31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18C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18C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18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18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18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18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931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93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9318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93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9318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9318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9318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9318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9318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931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93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1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931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931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1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31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3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931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31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8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E28CE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E28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E28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8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群 陳</dc:creator>
  <cp:keywords/>
  <dc:description/>
  <cp:lastModifiedBy>ChengHao Wu</cp:lastModifiedBy>
  <cp:revision>4</cp:revision>
  <cp:lastPrinted>2025-12-23T18:40:00Z</cp:lastPrinted>
  <dcterms:created xsi:type="dcterms:W3CDTF">2025-05-16T12:46:00Z</dcterms:created>
  <dcterms:modified xsi:type="dcterms:W3CDTF">2025-12-23T18:47:00Z</dcterms:modified>
</cp:coreProperties>
</file>